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B4F98F" w:rsidR="000035D5" w:rsidRDefault="000035D5">
                            <w:r>
                              <w:t xml:space="preserve">Reported on page number: </w:t>
                            </w:r>
                            <w:proofErr w:type="gramStart"/>
                            <w:r w:rsidR="006C1347">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5B4F98F" w:rsidR="000035D5" w:rsidRDefault="000035D5">
                      <w:r>
                        <w:t xml:space="preserve">Reported on page number: </w:t>
                      </w:r>
                      <w:proofErr w:type="gramStart"/>
                      <w:r w:rsidR="006C1347">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1D0123" w:rsidR="000035D5" w:rsidRDefault="000035D5" w:rsidP="000035D5">
                            <w:r>
                              <w:t xml:space="preserve">Reported on page number: </w:t>
                            </w:r>
                            <w:r w:rsidR="006C134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61D0123" w:rsidR="000035D5" w:rsidRDefault="000035D5" w:rsidP="000035D5">
                      <w:r>
                        <w:t xml:space="preserve">Reported on page number: </w:t>
                      </w:r>
                      <w:r w:rsidR="006C134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5B7E97D" w:rsidR="000035D5" w:rsidRDefault="006C1347" w:rsidP="000035D5">
                            <w:r>
                              <w:t>This study involved local collaborators that are residents of Tanzania,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5B7E97D" w:rsidR="000035D5" w:rsidRDefault="006C1347" w:rsidP="000035D5">
                      <w:r>
                        <w:t>This study involved local collaborators that are residents of Tanzania,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C27210D">
                <wp:simplePos x="0" y="0"/>
                <wp:positionH relativeFrom="margin">
                  <wp:align>right</wp:align>
                </wp:positionH>
                <wp:positionV relativeFrom="paragraph">
                  <wp:posOffset>997585</wp:posOffset>
                </wp:positionV>
                <wp:extent cx="6838950" cy="16002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0200"/>
                        </a:xfrm>
                        <a:prstGeom prst="rect">
                          <a:avLst/>
                        </a:prstGeom>
                        <a:solidFill>
                          <a:srgbClr val="FFFFFF"/>
                        </a:solidFill>
                        <a:ln w="9525">
                          <a:solidFill>
                            <a:srgbClr val="193A65"/>
                          </a:solidFill>
                          <a:miter lim="800000"/>
                          <a:headEnd/>
                          <a:tailEnd/>
                        </a:ln>
                      </wps:spPr>
                      <wps:txbx>
                        <w:txbxContent>
                          <w:p w14:paraId="223CD14A" w14:textId="294A2952" w:rsidR="000035D5" w:rsidRDefault="006C1347" w:rsidP="000035D5">
                            <w:r>
                              <w:t xml:space="preserve">Written informed consent was obtained from the Tanzania National Institute for Medical Research, the ethics committee at Kilimanjaro Christian Medical Centre in Tanzania, and the institutional review board at Duke Health. We established that the Tanzania National Institute for Medical Research and ethics committee at Kilimanjaro Christian Medical Centre would provide ethical approval on behalf of research participants because they are accredited entities who oversee ethical, medical research in Moshi, Tanzania, where the study was conducted. Additionally, written, informed consent was obtained from all research participants prior to enrollment. These details are reported in the Methods section of the manuscript (page 9).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6qyvGA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" strokecolor="#193a65">
                <v:textbox>
                  <w:txbxContent>
                    <w:p w14:paraId="223CD14A" w14:textId="294A2952" w:rsidR="000035D5" w:rsidRDefault="006C1347" w:rsidP="000035D5">
                      <w:r>
                        <w:t xml:space="preserve">Written informed consent was obtained from the Tanzania National Institute for Medical Research, the ethics committee at Kilimanjaro Christian Medical Centre in Tanzania, and the institutional review board at Duke Health. We established that the Tanzania National Institute for Medical Research and ethics committee at Kilimanjaro Christian Medical Centre would provide ethical approval on behalf of research participants because they are accredited entities who oversee ethical, medical research in Moshi, Tanzania, where the study was conducted. Additionally, written, informed consent was obtained from all research participants prior to enrollment. These details are reported in the Methods section of the manuscript (page 9).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9C31CE1" w14:textId="77777777" w:rsidR="006C1347" w:rsidRDefault="006C1347" w:rsidP="000035D5">
      <w:pPr>
        <w:spacing w:before="240" w:after="240"/>
      </w:pPr>
    </w:p>
    <w:p w14:paraId="6B9BADC3" w14:textId="366C10D1" w:rsidR="000035D5" w:rsidRDefault="006C134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DD6DB77">
                <wp:simplePos x="0" y="0"/>
                <wp:positionH relativeFrom="margin">
                  <wp:posOffset>3175</wp:posOffset>
                </wp:positionH>
                <wp:positionV relativeFrom="paragraph">
                  <wp:posOffset>434975</wp:posOffset>
                </wp:positionV>
                <wp:extent cx="6838950" cy="1067435"/>
                <wp:effectExtent l="0" t="0" r="19050" b="120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7435"/>
                        </a:xfrm>
                        <a:prstGeom prst="rect">
                          <a:avLst/>
                        </a:prstGeom>
                        <a:solidFill>
                          <a:srgbClr val="FFFFFF"/>
                        </a:solidFill>
                        <a:ln w="9525">
                          <a:solidFill>
                            <a:srgbClr val="193A65"/>
                          </a:solidFill>
                          <a:miter lim="800000"/>
                          <a:headEnd/>
                          <a:tailEnd/>
                        </a:ln>
                      </wps:spPr>
                      <wps:txbx>
                        <w:txbxContent>
                          <w:p w14:paraId="53B10E27" w14:textId="2406D3CF" w:rsidR="000035D5" w:rsidRDefault="005E22EB" w:rsidP="000035D5">
                            <w:r>
                              <w:t xml:space="preserve">Local Tanzanian collaborators (FMS, AVM, MSK, BM) were actively involved throughout all stages of the research process. FMS and BM helped conceptualize the research study. FMS, AVM, MSK, and BM helped to design its methodology. Additionally, FMS, AVM, MSK, and BM were actively involved in discussions about data collection, analysis. They also helped anticipate study outcomes and edit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25pt;margin-top:34.25pt;width:538.5pt;height:84.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" strokecolor="#193a65">
                <v:textbox>
                  <w:txbxContent>
                    <w:p w14:paraId="53B10E27" w14:textId="2406D3CF" w:rsidR="000035D5" w:rsidRDefault="005E22EB" w:rsidP="000035D5">
                      <w:r>
                        <w:t xml:space="preserve">Local Tanzanian collaborators (FMS, AVM, MSK, BM) were actively involved throughout all stages of the research process. FMS and BM helped conceptualize the research study. FMS, AVM, MSK, and BM helped to design its methodology. Additionally, FMS, AVM, MSK, and BM were actively involved in discussions about data collection, analysis. They also helped anticipate study outcomes and edit the manuscript.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D8AD829" w:rsidR="000035D5" w:rsidRDefault="006C1347"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04CE44D">
                <wp:simplePos x="0" y="0"/>
                <wp:positionH relativeFrom="margin">
                  <wp:posOffset>0</wp:posOffset>
                </wp:positionH>
                <wp:positionV relativeFrom="paragraph">
                  <wp:posOffset>434166</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B0E01E" w:rsidR="000035D5" w:rsidRDefault="005E22EB" w:rsidP="000035D5">
                            <w:r>
                              <w:t xml:space="preserve">Trained research assistants translated </w:t>
                            </w:r>
                            <w:r w:rsidR="00710415">
                              <w:t>all</w:t>
                            </w:r>
                            <w:r>
                              <w:t xml:space="preserve"> informed consent documents and other </w:t>
                            </w:r>
                            <w:r w:rsidR="00710415">
                              <w:t xml:space="preserve">study </w:t>
                            </w:r>
                            <w:r>
                              <w:t xml:space="preserve">materials in Swahili so that </w:t>
                            </w:r>
                            <w:r w:rsidR="00710415">
                              <w:t>they could be</w:t>
                            </w:r>
                            <w:r>
                              <w:t xml:space="preserve"> understood by research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0;margin-top:34.2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PXNmI3hAAAADQEAAA8AAAAAAAAAAAAAAAAAcgQAAGRycy9kb3ducmV2LnhtbFBL&#13;&#10;BQYAAAAABAAEAPMAAACABQAAAAA=&#13;&#10;" strokecolor="#193a65">
                <v:textbox>
                  <w:txbxContent>
                    <w:p w14:paraId="6D21B23F" w14:textId="39B0E01E" w:rsidR="000035D5" w:rsidRDefault="005E22EB" w:rsidP="000035D5">
                      <w:r>
                        <w:t xml:space="preserve">Trained research assistants translated </w:t>
                      </w:r>
                      <w:r w:rsidR="00710415">
                        <w:t>all</w:t>
                      </w:r>
                      <w:r>
                        <w:t xml:space="preserve"> informed consent documents and other </w:t>
                      </w:r>
                      <w:r w:rsidR="00710415">
                        <w:t xml:space="preserve">study </w:t>
                      </w:r>
                      <w:r>
                        <w:t xml:space="preserve">materials in Swahili so that </w:t>
                      </w:r>
                      <w:r w:rsidR="00710415">
                        <w:t>they could be</w:t>
                      </w:r>
                      <w:r>
                        <w:t xml:space="preserve"> understood by research participant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62938472" w:rsidR="000035D5" w:rsidRDefault="006C1347" w:rsidP="000035D5">
      <w:pPr>
        <w:spacing w:before="240" w:after="240"/>
      </w:pPr>
      <w:r w:rsidRPr="005D56D3">
        <w:rPr>
          <w:noProof/>
        </w:rPr>
        <mc:AlternateContent>
          <mc:Choice Requires="wps">
            <w:drawing>
              <wp:anchor distT="45720" distB="45720" distL="114300" distR="114300" simplePos="0" relativeHeight="251681792" behindDoc="0" locked="0" layoutInCell="1" allowOverlap="1" wp14:anchorId="0D25BCA0" wp14:editId="1944A185">
                <wp:simplePos x="0" y="0"/>
                <wp:positionH relativeFrom="margin">
                  <wp:posOffset>0</wp:posOffset>
                </wp:positionH>
                <wp:positionV relativeFrom="paragraph">
                  <wp:posOffset>13747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1B6098C" w:rsidR="000035D5" w:rsidRDefault="00710415" w:rsidP="000035D5">
                            <w:r>
                              <w:t>Findings of this research</w:t>
                            </w:r>
                            <w:r w:rsidR="005D56D3">
                              <w:t xml:space="preserve"> have already been shared with local stakeholders via presentations given to the MCTC staff as well as presentations given to the Moshi Community Advisory Board, which is a community board consisting of </w:t>
                            </w:r>
                            <w:proofErr w:type="gramStart"/>
                            <w:r w:rsidR="005D56D3">
                              <w:t>local residents</w:t>
                            </w:r>
                            <w:proofErr w:type="gramEnd"/>
                            <w:r w:rsidR="005D56D3">
                              <w:t xml:space="preserve"> with special focus on HIV-related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0;margin-top:108.2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nol1c+IAAAAOAQAADwAAAAAAAAAAAAAAAABzBAAAZHJzL2Rvd25yZXYueG1s&#13;&#10;UEsFBgAAAAAEAAQA8wAAAIIFAAAAAA==&#13;&#10;" strokecolor="#193a65">
                <v:textbox>
                  <w:txbxContent>
                    <w:p w14:paraId="63B5C0C8" w14:textId="31B6098C" w:rsidR="000035D5" w:rsidRDefault="00710415" w:rsidP="000035D5">
                      <w:r>
                        <w:t>Findings of this research</w:t>
                      </w:r>
                      <w:r w:rsidR="005D56D3">
                        <w:t xml:space="preserve"> have already been shared with local stakeholders via presentations given to the MCTC staff as well as presentations given to the Moshi Community Advisory Board, which is a community board consisting of </w:t>
                      </w:r>
                      <w:proofErr w:type="gramStart"/>
                      <w:r w:rsidR="005D56D3">
                        <w:t>local residents</w:t>
                      </w:r>
                      <w:proofErr w:type="gramEnd"/>
                      <w:r w:rsidR="005D56D3">
                        <w:t xml:space="preserve"> with special focus on HIV-related research.</w:t>
                      </w:r>
                    </w:p>
                  </w:txbxContent>
                </v:textbox>
                <w10:wrap type="topAndBottom" anchorx="margin"/>
              </v:shape>
            </w:pict>
          </mc:Fallback>
        </mc:AlternateContent>
      </w:r>
      <w:r w:rsidR="000035D5" w:rsidRPr="005D56D3">
        <w:t>Will the findings of the research be made available in an understandable format to stakeholders in the community where the study was conducted (</w:t>
      </w:r>
      <w:proofErr w:type="gramStart"/>
      <w:r w:rsidR="000035D5" w:rsidRPr="005D56D3">
        <w:t>e.g.</w:t>
      </w:r>
      <w:proofErr w:type="gramEnd"/>
      <w:r w:rsidR="000035D5" w:rsidRPr="005D56D3">
        <w:t xml:space="preserve"> via a presentation, summary report, copies of publications, etc.)? Please provide details of how this will be achieved.</w:t>
      </w:r>
      <w:r w:rsidR="000035D5">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45BE3B"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645BE3B" w:rsidR="000035D5" w:rsidRDefault="0071041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7217EF"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87217EF" w:rsidR="000035D5" w:rsidRDefault="0071041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CCA32A"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1CCA32A" w:rsidR="000035D5" w:rsidRDefault="0071041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8AB542"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28AB542" w:rsidR="000035D5" w:rsidRDefault="0071041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530DC2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D916CB4"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D916CB4" w:rsidR="000035D5" w:rsidRDefault="0071041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532D5" w14:textId="77777777" w:rsidR="005B0702" w:rsidRDefault="005B0702" w:rsidP="00F57A3B">
      <w:r>
        <w:separator/>
      </w:r>
    </w:p>
  </w:endnote>
  <w:endnote w:type="continuationSeparator" w:id="0">
    <w:p w14:paraId="14ED72B8" w14:textId="77777777" w:rsidR="005B0702" w:rsidRDefault="005B070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822F2" w14:textId="77777777" w:rsidR="005B0702" w:rsidRDefault="005B0702" w:rsidP="00F57A3B">
      <w:r>
        <w:separator/>
      </w:r>
    </w:p>
  </w:footnote>
  <w:footnote w:type="continuationSeparator" w:id="0">
    <w:p w14:paraId="5E2A81BF" w14:textId="77777777" w:rsidR="005B0702" w:rsidRDefault="005B070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5B0702"/>
    <w:rsid w:val="005D56D3"/>
    <w:rsid w:val="005E22EB"/>
    <w:rsid w:val="0069423E"/>
    <w:rsid w:val="006C1347"/>
    <w:rsid w:val="00710415"/>
    <w:rsid w:val="00766ED4"/>
    <w:rsid w:val="00820BD1"/>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Julian Hertz</cp:lastModifiedBy>
  <cp:revision>3</cp:revision>
  <dcterms:created xsi:type="dcterms:W3CDTF">2023-07-04T16:22:00Z</dcterms:created>
  <dcterms:modified xsi:type="dcterms:W3CDTF">2023-07-04T16:24:00Z</dcterms:modified>
</cp:coreProperties>
</file>